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39C" w:rsidRDefault="0034039C" w:rsidP="00D26E8B">
      <w:pPr>
        <w:jc w:val="center"/>
        <w:rPr>
          <w:rFonts w:ascii="Times New Roman" w:hAnsi="Times New Roman" w:cs="Times New Roman"/>
          <w:szCs w:val="21"/>
        </w:rPr>
      </w:pPr>
      <w:r w:rsidRPr="0034039C">
        <w:rPr>
          <w:rFonts w:ascii="Times New Roman" w:hAnsi="Times New Roman" w:cs="Times New Roman"/>
          <w:szCs w:val="21"/>
        </w:rPr>
        <w:t xml:space="preserve">Table S1 </w:t>
      </w:r>
      <w:r w:rsidR="00D26E8B">
        <w:rPr>
          <w:rFonts w:ascii="Times New Roman" w:hAnsi="Times New Roman" w:cs="Times New Roman"/>
          <w:szCs w:val="21"/>
        </w:rPr>
        <w:t>Sensitivity analysis of the data before and after manipulation of the missing values</w:t>
      </w:r>
    </w:p>
    <w:tbl>
      <w:tblPr>
        <w:tblW w:w="765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1"/>
        <w:gridCol w:w="1448"/>
        <w:gridCol w:w="1418"/>
        <w:gridCol w:w="992"/>
        <w:gridCol w:w="567"/>
      </w:tblGrid>
      <w:tr w:rsidR="0034039C" w:rsidRPr="0034039C" w:rsidTr="000A108E">
        <w:trPr>
          <w:cantSplit/>
          <w:tblHeader/>
          <w:jc w:val="center"/>
        </w:trPr>
        <w:tc>
          <w:tcPr>
            <w:tcW w:w="3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34039C" w:rsidRPr="0034039C" w:rsidRDefault="0034039C" w:rsidP="00114248">
            <w:pPr>
              <w:rPr>
                <w:rFonts w:ascii="Times New Roman" w:hAnsi="Times New Roman" w:cs="Times New Roman"/>
                <w:szCs w:val="21"/>
              </w:rPr>
            </w:pPr>
            <w:r w:rsidRPr="0034039C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34039C" w:rsidRPr="0034039C" w:rsidRDefault="0034039C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39C">
              <w:rPr>
                <w:rFonts w:ascii="Times New Roman" w:hAnsi="Times New Roman" w:cs="Times New Roman"/>
                <w:szCs w:val="21"/>
              </w:rPr>
              <w:t>After (n=</w:t>
            </w:r>
            <w:r w:rsidR="00DA604B">
              <w:rPr>
                <w:rFonts w:ascii="Times New Roman" w:hAnsi="Times New Roman" w:cs="Times New Roman"/>
                <w:szCs w:val="21"/>
              </w:rPr>
              <w:t>3684</w:t>
            </w:r>
            <w:r w:rsidRPr="003403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34039C" w:rsidRPr="0034039C" w:rsidRDefault="0034039C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39C">
              <w:rPr>
                <w:rFonts w:ascii="Times New Roman" w:hAnsi="Times New Roman" w:cs="Times New Roman"/>
                <w:szCs w:val="21"/>
              </w:rPr>
              <w:t>Before (n=</w:t>
            </w:r>
            <w:r w:rsidR="00DA604B">
              <w:rPr>
                <w:rFonts w:ascii="Times New Roman" w:hAnsi="Times New Roman" w:cs="Times New Roman"/>
                <w:szCs w:val="21"/>
              </w:rPr>
              <w:t>3684</w:t>
            </w:r>
            <w:r w:rsidRPr="003403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34039C" w:rsidRPr="0034039C" w:rsidRDefault="0034039C" w:rsidP="00502E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39C">
              <w:rPr>
                <w:rFonts w:ascii="Times New Roman" w:hAnsi="Times New Roman" w:cs="Times New Roman"/>
                <w:szCs w:val="21"/>
              </w:rPr>
              <w:t>Statistic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34039C" w:rsidRPr="0034039C" w:rsidRDefault="0034039C" w:rsidP="00502E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39C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A604B" w:rsidRPr="0034039C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R</w:t>
            </w:r>
            <w:r w:rsidRPr="0034039C">
              <w:rPr>
                <w:rFonts w:ascii="Times New Roman" w:hAnsi="Times New Roman" w:cs="Times New Roman"/>
                <w:szCs w:val="21"/>
              </w:rPr>
              <w:t>, Mean (S.E)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A604B" w:rsidRPr="0034039C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39C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3</w:t>
            </w:r>
            <w:r w:rsidRPr="0034039C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 w:rsidRPr="003403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A604B" w:rsidRPr="0034039C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39C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Pr="0034039C"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34039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-1.4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34039C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34039C">
              <w:rPr>
                <w:rFonts w:ascii="Times New Roman" w:hAnsi="Times New Roman" w:cs="Times New Roman"/>
                <w:szCs w:val="21"/>
              </w:rPr>
              <w:t xml:space="preserve">BMI, </w:t>
            </w:r>
            <w:r w:rsidRPr="0034039C">
              <w:rPr>
                <w:rFonts w:ascii="Times New Roman" w:hAnsi="Times New Roman" w:cs="Times New Roman"/>
                <w:szCs w:val="21"/>
              </w:rPr>
              <w:t>Mean (S.E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30.44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30.44 (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-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34039C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C</w:t>
            </w:r>
            <w:r w:rsidRPr="0034039C">
              <w:rPr>
                <w:rFonts w:ascii="Times New Roman" w:hAnsi="Times New Roman" w:cs="Times New Roman"/>
                <w:szCs w:val="21"/>
              </w:rPr>
              <w:t xml:space="preserve"> (1000 cells/uL), Mean (S.E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7.59 (0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7.59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-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090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Lymphocyte count, Mean (S.E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2.07 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2.07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-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225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Neutrophil count, Mean (S.E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4.65 (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4.66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-1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Platelet count, Mean (S.E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233.46 (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233.45 (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461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Hemoglobin, Mean (S.E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13.77 (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13.78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-1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146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ALP, Mean (S.E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74.17 (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74.18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-1.00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323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AST, Mean (S.E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26.43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26.43 (0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-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389</w:t>
            </w:r>
          </w:p>
        </w:tc>
      </w:tr>
      <w:tr w:rsidR="00DA604B" w:rsidRPr="0034039C" w:rsidTr="000A108E">
        <w:trPr>
          <w:cantSplit/>
          <w:jc w:val="center"/>
        </w:trPr>
        <w:tc>
          <w:tcPr>
            <w:tcW w:w="3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Lymphocyte count, Mean (S.E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30.44 (0.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30.44 (0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t=-1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A604B" w:rsidRPr="00DA604B" w:rsidRDefault="00DA604B" w:rsidP="00DA60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604B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</w:tbl>
    <w:p w:rsidR="0034039C" w:rsidRDefault="00D26E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.E: standard error.</w:t>
      </w:r>
    </w:p>
    <w:p w:rsidR="00D26E8B" w:rsidRPr="0034039C" w:rsidRDefault="00D26E8B">
      <w:pPr>
        <w:rPr>
          <w:rFonts w:ascii="Times New Roman" w:hAnsi="Times New Roman" w:cs="Times New Roman"/>
          <w:szCs w:val="21"/>
        </w:rPr>
      </w:pPr>
    </w:p>
    <w:sectPr w:rsidR="00D26E8B" w:rsidRPr="00340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6C8B" w:rsidRDefault="00996C8B" w:rsidP="0034039C">
      <w:r>
        <w:separator/>
      </w:r>
    </w:p>
  </w:endnote>
  <w:endnote w:type="continuationSeparator" w:id="0">
    <w:p w:rsidR="00996C8B" w:rsidRDefault="00996C8B" w:rsidP="00340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080E0000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6C8B" w:rsidRDefault="00996C8B" w:rsidP="0034039C">
      <w:r>
        <w:separator/>
      </w:r>
    </w:p>
  </w:footnote>
  <w:footnote w:type="continuationSeparator" w:id="0">
    <w:p w:rsidR="00996C8B" w:rsidRDefault="00996C8B" w:rsidP="00340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65B"/>
    <w:rsid w:val="000A108E"/>
    <w:rsid w:val="000E7FA7"/>
    <w:rsid w:val="002D0191"/>
    <w:rsid w:val="002E18E8"/>
    <w:rsid w:val="0034039C"/>
    <w:rsid w:val="00502EDD"/>
    <w:rsid w:val="00775D1F"/>
    <w:rsid w:val="0086375D"/>
    <w:rsid w:val="00996C8B"/>
    <w:rsid w:val="00B4465B"/>
    <w:rsid w:val="00D26E8B"/>
    <w:rsid w:val="00DA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92D64"/>
  <w15:chartTrackingRefBased/>
  <w15:docId w15:val="{4D76EFC7-1A36-42F0-A187-4FDFD3E9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3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3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4-03-15T02:56:00Z</dcterms:created>
  <dcterms:modified xsi:type="dcterms:W3CDTF">2024-07-05T06:55:00Z</dcterms:modified>
</cp:coreProperties>
</file>